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69B" w:rsidRDefault="00FB169B" w:rsidP="00FB169B">
      <w:pPr>
        <w:jc w:val="left"/>
        <w:rPr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Table S1 (Excel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 summary of all model species, parameters, reactions and their descriptions, along with a sheet summarizing data used for calibration and validation.</w:t>
      </w:r>
    </w:p>
    <w:p w:rsidR="00E721FE" w:rsidRDefault="00E721FE">
      <w:bookmarkStart w:id="0" w:name="_GoBack"/>
      <w:bookmarkEnd w:id="0"/>
    </w:p>
    <w:sectPr w:rsidR="00E72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69B"/>
    <w:rsid w:val="00E721FE"/>
    <w:rsid w:val="00FB1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FB16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FB16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1-25T03:43:00Z</dcterms:created>
  <dcterms:modified xsi:type="dcterms:W3CDTF">2024-01-25T03:43:00Z</dcterms:modified>
</cp:coreProperties>
</file>